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E9F88" w14:textId="358A32EA" w:rsidR="003B363A" w:rsidRPr="00EE45BB" w:rsidRDefault="003B363A" w:rsidP="003B363A">
      <w:pPr>
        <w:pStyle w:val="Caption"/>
        <w:keepNext/>
        <w:rPr>
          <w:rFonts w:ascii="Times New Roman" w:hAnsi="Times New Roman" w:cs="Times New Roman"/>
        </w:rPr>
      </w:pPr>
      <w:r w:rsidRPr="00EE45BB">
        <w:rPr>
          <w:rFonts w:ascii="Times New Roman" w:hAnsi="Times New Roman" w:cs="Times New Roman"/>
        </w:rPr>
        <w:t xml:space="preserve">Table </w:t>
      </w:r>
      <w:r w:rsidRPr="00EE45BB">
        <w:rPr>
          <w:rFonts w:ascii="Times New Roman" w:hAnsi="Times New Roman" w:cs="Times New Roman"/>
        </w:rPr>
        <w:fldChar w:fldCharType="begin"/>
      </w:r>
      <w:r w:rsidRPr="00EE45BB">
        <w:rPr>
          <w:rFonts w:ascii="Times New Roman" w:hAnsi="Times New Roman" w:cs="Times New Roman"/>
        </w:rPr>
        <w:instrText xml:space="preserve"> SEQ Table \* ARABIC </w:instrText>
      </w:r>
      <w:r w:rsidRPr="00EE45BB">
        <w:rPr>
          <w:rFonts w:ascii="Times New Roman" w:hAnsi="Times New Roman" w:cs="Times New Roman"/>
        </w:rPr>
        <w:fldChar w:fldCharType="separate"/>
      </w:r>
      <w:r w:rsidRPr="00EE45BB">
        <w:rPr>
          <w:rFonts w:ascii="Times New Roman" w:hAnsi="Times New Roman" w:cs="Times New Roman"/>
          <w:noProof/>
        </w:rPr>
        <w:t>1</w:t>
      </w:r>
      <w:r w:rsidRPr="00EE45BB">
        <w:rPr>
          <w:rFonts w:ascii="Times New Roman" w:hAnsi="Times New Roman" w:cs="Times New Roman"/>
        </w:rPr>
        <w:fldChar w:fldCharType="end"/>
      </w:r>
      <w:r w:rsidRPr="00EE45BB">
        <w:rPr>
          <w:rFonts w:ascii="Times New Roman" w:hAnsi="Times New Roman" w:cs="Times New Roman"/>
        </w:rPr>
        <w:t xml:space="preserve"> - List of participants at workshop 1 and workshop 2. WS1 = Workshop 1, WS2 = Workshop 2</w:t>
      </w:r>
    </w:p>
    <w:tbl>
      <w:tblPr>
        <w:tblStyle w:val="TableGrid"/>
        <w:tblpPr w:leftFromText="180" w:rightFromText="180" w:horzAnchor="margin" w:tblpY="262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2475"/>
        <w:gridCol w:w="1277"/>
        <w:gridCol w:w="1559"/>
        <w:gridCol w:w="6662"/>
      </w:tblGrid>
      <w:tr w:rsidR="003B363A" w:rsidRPr="00BF032E" w14:paraId="53D6BC7E" w14:textId="77777777" w:rsidTr="003B363A">
        <w:trPr>
          <w:trHeight w:val="416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3020783F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68B1E87E" w14:textId="77777777" w:rsidR="00F65070" w:rsidRPr="003C17D1" w:rsidRDefault="00F65070" w:rsidP="00F6507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ol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DC6C162" w14:textId="59EDD2E9" w:rsidR="00F65070" w:rsidRPr="003C17D1" w:rsidRDefault="00F65070" w:rsidP="00F650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S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4EF3F1" w14:textId="51946B10" w:rsidR="00F65070" w:rsidRPr="003C17D1" w:rsidRDefault="00F65070" w:rsidP="00F650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S2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0C31214A" w14:textId="57136D24" w:rsidR="00F65070" w:rsidRPr="003C17D1" w:rsidRDefault="00F65070" w:rsidP="00F65070">
            <w:pPr>
              <w:rPr>
                <w:rFonts w:ascii="Times New Roman" w:hAnsi="Times New Roman" w:cs="Times New Roman"/>
                <w:b/>
              </w:rPr>
            </w:pPr>
            <w:r w:rsidRPr="003C17D1">
              <w:rPr>
                <w:rFonts w:ascii="Times New Roman" w:hAnsi="Times New Roman" w:cs="Times New Roman"/>
                <w:b/>
              </w:rPr>
              <w:t>Main area of work</w:t>
            </w:r>
          </w:p>
        </w:tc>
      </w:tr>
      <w:tr w:rsidR="00F65070" w:rsidRPr="00BF032E" w14:paraId="7549184D" w14:textId="77777777" w:rsidTr="003B363A">
        <w:trPr>
          <w:trHeight w:val="54"/>
        </w:trPr>
        <w:tc>
          <w:tcPr>
            <w:tcW w:w="638" w:type="dxa"/>
            <w:tcBorders>
              <w:top w:val="single" w:sz="4" w:space="0" w:color="auto"/>
            </w:tcBorders>
          </w:tcPr>
          <w:p w14:paraId="700A18D8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4E6805F6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Walking Promotion Officer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59A9EC2" w14:textId="30579DB2" w:rsidR="00F65070" w:rsidRPr="003B363A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58467E" w14:textId="75DFABF4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07B99300" w14:textId="32F133AD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  <w:tr w:rsidR="00F65070" w:rsidRPr="00BF032E" w14:paraId="74F8067C" w14:textId="77777777" w:rsidTr="003B363A">
        <w:trPr>
          <w:trHeight w:val="50"/>
        </w:trPr>
        <w:tc>
          <w:tcPr>
            <w:tcW w:w="638" w:type="dxa"/>
          </w:tcPr>
          <w:p w14:paraId="10362FBF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5" w:type="dxa"/>
          </w:tcPr>
          <w:p w14:paraId="09D269EA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Health Promotion Officer</w:t>
            </w:r>
          </w:p>
        </w:tc>
        <w:tc>
          <w:tcPr>
            <w:tcW w:w="1277" w:type="dxa"/>
          </w:tcPr>
          <w:p w14:paraId="732DEAA9" w14:textId="2FCF6485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</w:tcPr>
          <w:p w14:paraId="126CC690" w14:textId="20D4AF8C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6835D9F9" w14:textId="57953706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rimary and Secondary Healthcare</w:t>
            </w:r>
          </w:p>
        </w:tc>
      </w:tr>
      <w:tr w:rsidR="00F65070" w:rsidRPr="00BF032E" w14:paraId="6EE0E6F2" w14:textId="77777777" w:rsidTr="003B363A">
        <w:trPr>
          <w:trHeight w:val="54"/>
        </w:trPr>
        <w:tc>
          <w:tcPr>
            <w:tcW w:w="638" w:type="dxa"/>
          </w:tcPr>
          <w:p w14:paraId="6A1DCBDD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5" w:type="dxa"/>
          </w:tcPr>
          <w:p w14:paraId="1422D134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rogrammes Manager</w:t>
            </w:r>
          </w:p>
        </w:tc>
        <w:tc>
          <w:tcPr>
            <w:tcW w:w="1277" w:type="dxa"/>
          </w:tcPr>
          <w:p w14:paraId="13479F4C" w14:textId="66C7D708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</w:tcPr>
          <w:p w14:paraId="0B5CC7F7" w14:textId="1A5F43BC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16C06B4B" w14:textId="720A2C92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  <w:tr w:rsidR="00F65070" w:rsidRPr="00BF032E" w14:paraId="4BD62045" w14:textId="77777777" w:rsidTr="003B363A">
        <w:trPr>
          <w:trHeight w:val="50"/>
        </w:trPr>
        <w:tc>
          <w:tcPr>
            <w:tcW w:w="638" w:type="dxa"/>
          </w:tcPr>
          <w:p w14:paraId="4508D5CA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5" w:type="dxa"/>
          </w:tcPr>
          <w:p w14:paraId="7EFE743B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National Programme Manager</w:t>
            </w:r>
          </w:p>
        </w:tc>
        <w:tc>
          <w:tcPr>
            <w:tcW w:w="1277" w:type="dxa"/>
          </w:tcPr>
          <w:p w14:paraId="2CA25B1A" w14:textId="12FC62BF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</w:tcPr>
          <w:p w14:paraId="423C6F7A" w14:textId="53B64DC6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02BDF113" w14:textId="01700A01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  <w:tr w:rsidR="00F65070" w:rsidRPr="00BF032E" w14:paraId="43337045" w14:textId="77777777" w:rsidTr="003B363A">
        <w:trPr>
          <w:trHeight w:val="54"/>
        </w:trPr>
        <w:tc>
          <w:tcPr>
            <w:tcW w:w="638" w:type="dxa"/>
          </w:tcPr>
          <w:p w14:paraId="70A0E403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5" w:type="dxa"/>
          </w:tcPr>
          <w:p w14:paraId="67583BFA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s consultant</w:t>
            </w:r>
          </w:p>
        </w:tc>
        <w:tc>
          <w:tcPr>
            <w:tcW w:w="1277" w:type="dxa"/>
          </w:tcPr>
          <w:p w14:paraId="39A87E45" w14:textId="7764ECDC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</w:tcPr>
          <w:p w14:paraId="03C64F31" w14:textId="13D293E7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3F01CD72" w14:textId="238D6E1F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  <w:tr w:rsidR="00F65070" w:rsidRPr="00BF032E" w14:paraId="3218973F" w14:textId="77777777" w:rsidTr="003B363A">
        <w:trPr>
          <w:trHeight w:val="50"/>
        </w:trPr>
        <w:tc>
          <w:tcPr>
            <w:tcW w:w="638" w:type="dxa"/>
          </w:tcPr>
          <w:p w14:paraId="2766E973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5" w:type="dxa"/>
          </w:tcPr>
          <w:p w14:paraId="3216A736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Rural Recreation</w:t>
            </w:r>
          </w:p>
        </w:tc>
        <w:tc>
          <w:tcPr>
            <w:tcW w:w="1277" w:type="dxa"/>
          </w:tcPr>
          <w:p w14:paraId="1046715F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53639D" w14:textId="1080B8C6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2A199291" w14:textId="69D8B98E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  <w:tr w:rsidR="00F65070" w:rsidRPr="00BF032E" w14:paraId="5DC339AB" w14:textId="77777777" w:rsidTr="003B363A">
        <w:trPr>
          <w:trHeight w:val="54"/>
        </w:trPr>
        <w:tc>
          <w:tcPr>
            <w:tcW w:w="638" w:type="dxa"/>
          </w:tcPr>
          <w:p w14:paraId="746F2C2B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5" w:type="dxa"/>
          </w:tcPr>
          <w:p w14:paraId="67FE571E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C17D1">
              <w:rPr>
                <w:rFonts w:ascii="Times New Roman" w:hAnsi="Times New Roman" w:cs="Times New Roman"/>
              </w:rPr>
              <w:t>Advocacy</w:t>
            </w:r>
          </w:p>
        </w:tc>
        <w:tc>
          <w:tcPr>
            <w:tcW w:w="1277" w:type="dxa"/>
          </w:tcPr>
          <w:p w14:paraId="0A459231" w14:textId="77777777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CDAE37" w14:textId="0E17E659" w:rsidR="00F65070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23611083" w14:textId="2C214E82" w:rsidR="00F65070" w:rsidRPr="003C17D1" w:rsidRDefault="00F65070" w:rsidP="00F65070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Transport and Human Movement Environment</w:t>
            </w:r>
          </w:p>
        </w:tc>
      </w:tr>
      <w:tr w:rsidR="003B363A" w:rsidRPr="00BF032E" w14:paraId="11F6C321" w14:textId="77777777" w:rsidTr="003B363A">
        <w:trPr>
          <w:trHeight w:val="50"/>
        </w:trPr>
        <w:tc>
          <w:tcPr>
            <w:tcW w:w="638" w:type="dxa"/>
          </w:tcPr>
          <w:p w14:paraId="25884B49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75" w:type="dxa"/>
          </w:tcPr>
          <w:p w14:paraId="78BCF427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Advocacy</w:t>
            </w:r>
          </w:p>
        </w:tc>
        <w:tc>
          <w:tcPr>
            <w:tcW w:w="1277" w:type="dxa"/>
          </w:tcPr>
          <w:p w14:paraId="454023EA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D7C9A2" w14:textId="123D0CA4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03EF64B2" w14:textId="31A1376B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hysical Environment, Urban Design and Liveability</w:t>
            </w:r>
          </w:p>
        </w:tc>
      </w:tr>
      <w:tr w:rsidR="003B363A" w:rsidRPr="00BF032E" w14:paraId="31601DE4" w14:textId="77777777" w:rsidTr="003B363A">
        <w:trPr>
          <w:trHeight w:val="54"/>
        </w:trPr>
        <w:tc>
          <w:tcPr>
            <w:tcW w:w="638" w:type="dxa"/>
          </w:tcPr>
          <w:p w14:paraId="42A880E3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75" w:type="dxa"/>
          </w:tcPr>
          <w:p w14:paraId="55654B45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Health Promotion Officer</w:t>
            </w:r>
          </w:p>
        </w:tc>
        <w:tc>
          <w:tcPr>
            <w:tcW w:w="1277" w:type="dxa"/>
          </w:tcPr>
          <w:p w14:paraId="6F6F88E6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142412" w14:textId="4B1AB051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2A0588DC" w14:textId="415F0373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rimary and Secondary Healthcare</w:t>
            </w:r>
          </w:p>
        </w:tc>
      </w:tr>
      <w:tr w:rsidR="003B363A" w:rsidRPr="00BF032E" w14:paraId="6747F6A1" w14:textId="77777777" w:rsidTr="00426697">
        <w:trPr>
          <w:trHeight w:val="935"/>
        </w:trPr>
        <w:tc>
          <w:tcPr>
            <w:tcW w:w="638" w:type="dxa"/>
          </w:tcPr>
          <w:p w14:paraId="4F676F9F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75" w:type="dxa"/>
          </w:tcPr>
          <w:p w14:paraId="4E31FEA7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Local Government</w:t>
            </w:r>
            <w:r>
              <w:rPr>
                <w:rFonts w:ascii="Times New Roman" w:hAnsi="Times New Roman" w:cs="Times New Roman"/>
              </w:rPr>
              <w:t xml:space="preserve"> Sport and Recreation Coordinator</w:t>
            </w:r>
          </w:p>
        </w:tc>
        <w:tc>
          <w:tcPr>
            <w:tcW w:w="1277" w:type="dxa"/>
          </w:tcPr>
          <w:p w14:paraId="50549D8A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231364" w14:textId="59EAEADE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6F0328FA" w14:textId="20B8C9D1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Community-wide programmes</w:t>
            </w:r>
          </w:p>
        </w:tc>
      </w:tr>
      <w:tr w:rsidR="003B363A" w:rsidRPr="00BF032E" w14:paraId="7A650378" w14:textId="77777777" w:rsidTr="003B363A">
        <w:trPr>
          <w:trHeight w:val="54"/>
        </w:trPr>
        <w:tc>
          <w:tcPr>
            <w:tcW w:w="638" w:type="dxa"/>
          </w:tcPr>
          <w:p w14:paraId="4ECD6969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75" w:type="dxa"/>
          </w:tcPr>
          <w:p w14:paraId="3951C2B4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Health Promotion Officer</w:t>
            </w:r>
          </w:p>
        </w:tc>
        <w:tc>
          <w:tcPr>
            <w:tcW w:w="1277" w:type="dxa"/>
          </w:tcPr>
          <w:p w14:paraId="1F68FF1F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2E065C7" w14:textId="24411F84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10A739E7" w14:textId="18ABD393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rimary and Secondary Healthcare</w:t>
            </w:r>
          </w:p>
        </w:tc>
      </w:tr>
      <w:tr w:rsidR="003B363A" w:rsidRPr="00BF032E" w14:paraId="1546C4CF" w14:textId="77777777" w:rsidTr="003B363A">
        <w:trPr>
          <w:trHeight w:val="50"/>
        </w:trPr>
        <w:tc>
          <w:tcPr>
            <w:tcW w:w="638" w:type="dxa"/>
          </w:tcPr>
          <w:p w14:paraId="10430769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75" w:type="dxa"/>
          </w:tcPr>
          <w:p w14:paraId="76800183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Local Tourism</w:t>
            </w:r>
          </w:p>
        </w:tc>
        <w:tc>
          <w:tcPr>
            <w:tcW w:w="1277" w:type="dxa"/>
          </w:tcPr>
          <w:p w14:paraId="735BA644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7105DA" w14:textId="7162CEC3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27C6EB8A" w14:textId="45AD3FAF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Community-wide programmes</w:t>
            </w:r>
          </w:p>
        </w:tc>
      </w:tr>
      <w:tr w:rsidR="003B363A" w:rsidRPr="00BF032E" w14:paraId="6B456EB8" w14:textId="77777777" w:rsidTr="003B363A">
        <w:trPr>
          <w:trHeight w:val="54"/>
        </w:trPr>
        <w:tc>
          <w:tcPr>
            <w:tcW w:w="638" w:type="dxa"/>
          </w:tcPr>
          <w:p w14:paraId="56F8EB1A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75" w:type="dxa"/>
          </w:tcPr>
          <w:p w14:paraId="26601D3D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Health and Wellbeing Officer</w:t>
            </w:r>
          </w:p>
        </w:tc>
        <w:tc>
          <w:tcPr>
            <w:tcW w:w="1277" w:type="dxa"/>
          </w:tcPr>
          <w:p w14:paraId="7B0B72EB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E317D93" w14:textId="76A2F770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504E6A00" w14:textId="64FA3789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Primary and Secondary Healthcare</w:t>
            </w:r>
          </w:p>
        </w:tc>
      </w:tr>
      <w:tr w:rsidR="003B363A" w:rsidRPr="00BF032E" w14:paraId="0D289EFF" w14:textId="77777777" w:rsidTr="003B363A">
        <w:trPr>
          <w:trHeight w:val="50"/>
        </w:trPr>
        <w:tc>
          <w:tcPr>
            <w:tcW w:w="638" w:type="dxa"/>
          </w:tcPr>
          <w:p w14:paraId="61B5782F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75" w:type="dxa"/>
          </w:tcPr>
          <w:p w14:paraId="09D0A048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Local Business</w:t>
            </w:r>
          </w:p>
        </w:tc>
        <w:tc>
          <w:tcPr>
            <w:tcW w:w="1277" w:type="dxa"/>
          </w:tcPr>
          <w:p w14:paraId="3F620876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5F6F66" w14:textId="64FB7367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23A1B1A4" w14:textId="7BAB6570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Workplaces</w:t>
            </w:r>
          </w:p>
        </w:tc>
      </w:tr>
      <w:tr w:rsidR="003B363A" w:rsidRPr="00BF032E" w14:paraId="5281A400" w14:textId="77777777" w:rsidTr="003B363A">
        <w:trPr>
          <w:trHeight w:val="54"/>
        </w:trPr>
        <w:tc>
          <w:tcPr>
            <w:tcW w:w="638" w:type="dxa"/>
          </w:tcPr>
          <w:p w14:paraId="6A685BE0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75" w:type="dxa"/>
          </w:tcPr>
          <w:p w14:paraId="409985E7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econdary School Teacher</w:t>
            </w:r>
          </w:p>
        </w:tc>
        <w:tc>
          <w:tcPr>
            <w:tcW w:w="1277" w:type="dxa"/>
          </w:tcPr>
          <w:p w14:paraId="166CEE21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658C25" w14:textId="1D873007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</w:tcPr>
          <w:p w14:paraId="5CB2CD7A" w14:textId="5D4183AE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Education</w:t>
            </w:r>
          </w:p>
        </w:tc>
      </w:tr>
      <w:tr w:rsidR="003B363A" w:rsidRPr="00BF032E" w14:paraId="0154BFB7" w14:textId="77777777" w:rsidTr="003B363A">
        <w:trPr>
          <w:trHeight w:val="14"/>
        </w:trPr>
        <w:tc>
          <w:tcPr>
            <w:tcW w:w="638" w:type="dxa"/>
            <w:tcBorders>
              <w:bottom w:val="single" w:sz="4" w:space="0" w:color="auto"/>
            </w:tcBorders>
          </w:tcPr>
          <w:p w14:paraId="527D764E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3230742A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Disability Sport and PA</w:t>
            </w:r>
            <w:r>
              <w:rPr>
                <w:rFonts w:ascii="Times New Roman" w:hAnsi="Times New Roman" w:cs="Times New Roman"/>
              </w:rPr>
              <w:t xml:space="preserve"> Officer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A7B9C4C" w14:textId="77777777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6E8047" w14:textId="664A4ED0" w:rsidR="003B363A" w:rsidRPr="003C17D1" w:rsidRDefault="003B363A" w:rsidP="003B363A">
            <w:pPr>
              <w:jc w:val="center"/>
              <w:rPr>
                <w:rFonts w:ascii="Times New Roman" w:hAnsi="Times New Roman" w:cs="Times New Roman"/>
              </w:rPr>
            </w:pPr>
            <w:r w:rsidRPr="0072398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7E54355" w14:textId="13BE2A6E" w:rsidR="003B363A" w:rsidRPr="003C17D1" w:rsidRDefault="003B363A" w:rsidP="003B363A">
            <w:pPr>
              <w:rPr>
                <w:rFonts w:ascii="Times New Roman" w:hAnsi="Times New Roman" w:cs="Times New Roman"/>
              </w:rPr>
            </w:pPr>
            <w:r w:rsidRPr="003C17D1">
              <w:rPr>
                <w:rFonts w:ascii="Times New Roman" w:hAnsi="Times New Roman" w:cs="Times New Roman"/>
              </w:rPr>
              <w:t>Sport and Recreation</w:t>
            </w:r>
          </w:p>
        </w:tc>
      </w:tr>
    </w:tbl>
    <w:p w14:paraId="45401974" w14:textId="77777777" w:rsidR="00312809" w:rsidRDefault="00312809"/>
    <w:sectPr w:rsidR="00312809" w:rsidSect="00F650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85F5F"/>
    <w:multiLevelType w:val="hybridMultilevel"/>
    <w:tmpl w:val="F44C8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F6BB0"/>
    <w:multiLevelType w:val="hybridMultilevel"/>
    <w:tmpl w:val="4AB6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57F66"/>
    <w:multiLevelType w:val="hybridMultilevel"/>
    <w:tmpl w:val="A5146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76184"/>
    <w:multiLevelType w:val="hybridMultilevel"/>
    <w:tmpl w:val="16287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A016D"/>
    <w:multiLevelType w:val="hybridMultilevel"/>
    <w:tmpl w:val="B4E2E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433"/>
    <w:rsid w:val="00026431"/>
    <w:rsid w:val="000C4730"/>
    <w:rsid w:val="002D6433"/>
    <w:rsid w:val="00312809"/>
    <w:rsid w:val="003B363A"/>
    <w:rsid w:val="00415CCA"/>
    <w:rsid w:val="00426697"/>
    <w:rsid w:val="006B6891"/>
    <w:rsid w:val="009139AC"/>
    <w:rsid w:val="009969C8"/>
    <w:rsid w:val="00A130C6"/>
    <w:rsid w:val="00E74AB9"/>
    <w:rsid w:val="00EA65B5"/>
    <w:rsid w:val="00EE45BB"/>
    <w:rsid w:val="00EF66A3"/>
    <w:rsid w:val="00F65070"/>
    <w:rsid w:val="00FA4175"/>
    <w:rsid w:val="00FF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41B3"/>
  <w15:chartTrackingRefBased/>
  <w15:docId w15:val="{A9517D7C-8ECB-CE49-BCF5-918C88D03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4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0C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969C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Dylan Power (20063829)</cp:lastModifiedBy>
  <cp:revision>3</cp:revision>
  <dcterms:created xsi:type="dcterms:W3CDTF">2022-05-19T17:42:00Z</dcterms:created>
  <dcterms:modified xsi:type="dcterms:W3CDTF">2022-05-20T14:36:00Z</dcterms:modified>
</cp:coreProperties>
</file>